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D4022" w14:textId="06DF32ED" w:rsidR="6EB84928" w:rsidRDefault="6EB84928" w:rsidP="025EB1A7">
      <w:pPr>
        <w:spacing w:after="0" w:line="240" w:lineRule="auto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  <w:r w:rsidRPr="025EB1A7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SUPPLEMENTAL MATERIAL</w:t>
      </w:r>
    </w:p>
    <w:p w14:paraId="18768BF9" w14:textId="02A1870D" w:rsidR="025EB1A7" w:rsidRDefault="025EB1A7" w:rsidP="025EB1A7">
      <w:pPr>
        <w:spacing w:after="0" w:line="240" w:lineRule="auto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0FA50E68" w14:textId="0354AF35" w:rsidR="6EB84928" w:rsidRDefault="6EB84928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025EB1A7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Title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</w:rPr>
        <w:t xml:space="preserve">:   </w:t>
      </w:r>
      <w:r w:rsidRPr="025EB1A7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Assessing Neuropsychiatric Symptoms in Long COVID:  A Retrospective Cohort Study from a South Texas Long COVID Clinic</w:t>
      </w:r>
    </w:p>
    <w:p w14:paraId="2470E323" w14:textId="367C0CA0" w:rsidR="6EB84928" w:rsidRDefault="6EB84928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16"/>
          <w:szCs w:val="16"/>
        </w:rPr>
      </w:pPr>
      <w:r w:rsidRPr="025EB1A7">
        <w:rPr>
          <w:rFonts w:ascii="Arial" w:eastAsia="Arial" w:hAnsi="Arial" w:cs="Arial"/>
          <w:color w:val="000000" w:themeColor="text1"/>
          <w:sz w:val="20"/>
          <w:szCs w:val="20"/>
        </w:rPr>
        <w:t xml:space="preserve">  </w:t>
      </w:r>
      <w:r w:rsidRPr="025EB1A7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Authors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</w:rPr>
        <w:t>: Anne Marie Wells, MS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1,2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</w:rPr>
        <w:t>; Summer Rolin, PsyD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3,6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</w:rPr>
        <w:t>; Barbara Robles-Ramamurthy, MD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6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</w:rPr>
        <w:t>; Gabriela Gibson-Lopez, PsyD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4,6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</w:rPr>
        <w:t>; Martin Goros, MS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7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</w:rPr>
        <w:t>, Jonathan A Gelfond, MD, PhD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7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</w:rPr>
        <w:t>, Stephen Gelfond, MD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6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</w:rPr>
        <w:t>, Philip Balfanz, MD, MBA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6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</w:rPr>
        <w:t>; Melissa Deuter, MD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6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</w:rPr>
        <w:t>; Donald McGeary, PhD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 xml:space="preserve">5,6 ; 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</w:rPr>
        <w:t>Monica Verduzco-Gutierrez, MD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3,6</w:t>
      </w:r>
    </w:p>
    <w:p w14:paraId="328163BB" w14:textId="5DDD4137" w:rsidR="6EB84928" w:rsidRDefault="6EB84928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>
        <w:br/>
      </w:r>
      <w:r w:rsidRPr="025EB1A7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Affiliations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</w:rPr>
        <w:t>:</w:t>
      </w:r>
    </w:p>
    <w:p w14:paraId="5E327354" w14:textId="5ED0D927" w:rsidR="6EB84928" w:rsidRDefault="6EB84928" w:rsidP="025EB1A7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025EB1A7">
        <w:rPr>
          <w:rFonts w:ascii="Arial" w:eastAsia="Arial" w:hAnsi="Arial" w:cs="Arial"/>
          <w:color w:val="000000" w:themeColor="text1"/>
          <w:sz w:val="20"/>
          <w:szCs w:val="20"/>
        </w:rPr>
        <w:t>South Texas Medical Scientist Training Program, UT Health San Antonio, San Antonio, TX, USA</w:t>
      </w:r>
    </w:p>
    <w:p w14:paraId="1D0047D5" w14:textId="51521A29" w:rsidR="6EB84928" w:rsidRDefault="6EB84928" w:rsidP="025EB1A7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025EB1A7">
        <w:rPr>
          <w:rFonts w:ascii="Arial" w:eastAsia="Arial" w:hAnsi="Arial" w:cs="Arial"/>
          <w:color w:val="000000" w:themeColor="text1"/>
          <w:sz w:val="20"/>
          <w:szCs w:val="20"/>
        </w:rPr>
        <w:t>Department of Pharmacology, UT Health San Antonio, San Antonio, TX, USA</w:t>
      </w:r>
    </w:p>
    <w:p w14:paraId="7C3349EF" w14:textId="7AA8E06B" w:rsidR="6EB84928" w:rsidRDefault="6EB84928" w:rsidP="025EB1A7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025EB1A7">
        <w:rPr>
          <w:rFonts w:ascii="Arial" w:eastAsia="Arial" w:hAnsi="Arial" w:cs="Arial"/>
          <w:color w:val="000000" w:themeColor="text1"/>
          <w:sz w:val="20"/>
          <w:szCs w:val="20"/>
        </w:rPr>
        <w:t>Department of Rehabilitation Medicine, UT Health San Antonio, TX, USA</w:t>
      </w:r>
    </w:p>
    <w:p w14:paraId="3129DDB1" w14:textId="2870B7B3" w:rsidR="6EB84928" w:rsidRDefault="6EB84928" w:rsidP="025EB1A7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025EB1A7">
        <w:rPr>
          <w:rFonts w:ascii="Arial" w:eastAsia="Arial" w:hAnsi="Arial" w:cs="Arial"/>
          <w:color w:val="000000" w:themeColor="text1"/>
          <w:sz w:val="20"/>
          <w:szCs w:val="20"/>
        </w:rPr>
        <w:t>Department of Family &amp; Community Medicine, UT Health San Antonio, San Antonio, TX, USA</w:t>
      </w:r>
    </w:p>
    <w:p w14:paraId="73ECE195" w14:textId="02AFDEB7" w:rsidR="6EB84928" w:rsidRDefault="6EB84928" w:rsidP="025EB1A7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025EB1A7">
        <w:rPr>
          <w:rFonts w:ascii="Arial" w:eastAsia="Arial" w:hAnsi="Arial" w:cs="Arial"/>
          <w:color w:val="000000" w:themeColor="text1"/>
          <w:sz w:val="20"/>
          <w:szCs w:val="20"/>
        </w:rPr>
        <w:t>Department of Psychiatry &amp; Behavioral Health Sciences, UT Health San Antonio, San Antonio, TX, USA</w:t>
      </w:r>
    </w:p>
    <w:p w14:paraId="6B456541" w14:textId="5F401435" w:rsidR="6EB84928" w:rsidRDefault="6EB84928" w:rsidP="025EB1A7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025EB1A7">
        <w:rPr>
          <w:rFonts w:ascii="Arial" w:eastAsia="Arial" w:hAnsi="Arial" w:cs="Arial"/>
          <w:color w:val="000000" w:themeColor="text1"/>
          <w:sz w:val="20"/>
          <w:szCs w:val="20"/>
        </w:rPr>
        <w:t>South Texas Psychiatry Practice-Based Research Network (PBRN), San Antonio, TX, USA</w:t>
      </w:r>
    </w:p>
    <w:p w14:paraId="60F765E1" w14:textId="0373D8AF" w:rsidR="6EB84928" w:rsidRDefault="6EB84928" w:rsidP="025EB1A7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025EB1A7">
        <w:rPr>
          <w:rFonts w:ascii="Arial" w:eastAsia="Arial" w:hAnsi="Arial" w:cs="Arial"/>
          <w:color w:val="000000" w:themeColor="text1"/>
          <w:sz w:val="20"/>
          <w:szCs w:val="20"/>
        </w:rPr>
        <w:t xml:space="preserve"> Department of Population Health Sciences, UT Health San Antonio, San Antonio, TX, USA</w:t>
      </w:r>
    </w:p>
    <w:p w14:paraId="2E789D9D" w14:textId="6C040D09" w:rsidR="025EB1A7" w:rsidRDefault="025EB1A7" w:rsidP="025EB1A7">
      <w:pPr>
        <w:spacing w:after="0" w:line="240" w:lineRule="auto"/>
        <w:ind w:left="720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795B8ECA" w14:textId="41261C39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7C40062C" w14:textId="5433AE5A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796A27EB" w14:textId="3F68E26D" w:rsidR="6EB84928" w:rsidRDefault="6EB84928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025EB1A7"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s-ES"/>
        </w:rPr>
        <w:t>Corresponding Author</w:t>
      </w:r>
      <w:r w:rsidRPr="025EB1A7">
        <w:rPr>
          <w:rFonts w:ascii="Arial" w:eastAsia="Arial" w:hAnsi="Arial" w:cs="Arial"/>
          <w:color w:val="000000" w:themeColor="text1"/>
          <w:sz w:val="20"/>
          <w:szCs w:val="20"/>
          <w:lang w:val="es-ES"/>
        </w:rPr>
        <w:t>:</w:t>
      </w:r>
    </w:p>
    <w:p w14:paraId="698DA8FD" w14:textId="3A7728B2" w:rsidR="6EB84928" w:rsidRDefault="6EB84928" w:rsidP="025EB1A7">
      <w:pPr>
        <w:spacing w:after="0" w:line="240" w:lineRule="auto"/>
      </w:pPr>
      <w:r w:rsidRPr="025EB1A7">
        <w:rPr>
          <w:rFonts w:ascii="Arial" w:eastAsia="Arial" w:hAnsi="Arial" w:cs="Arial"/>
          <w:color w:val="000000" w:themeColor="text1"/>
          <w:sz w:val="20"/>
          <w:szCs w:val="20"/>
          <w:lang w:val="es-ES"/>
        </w:rPr>
        <w:t>Verduzco-Gutierrez; 7703 Floyd Curl Dr., Mail Code 7798, San Antonio, TX 78209</w:t>
      </w:r>
    </w:p>
    <w:p w14:paraId="222A1122" w14:textId="507F8C51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231EFA56" w14:textId="41D2B593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56883F9A" w14:textId="18F8658C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45E07A59" w14:textId="341B8DD2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77258747" w14:textId="69083DB6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085AE9C0" w14:textId="488D94BC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2E21D68A" w14:textId="161F5198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34F425F6" w14:textId="6850F4FB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197E67B3" w14:textId="5E243F86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6AFDC63F" w14:textId="2F908848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6E2B0C98" w14:textId="7489632B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5DFFED8D" w14:textId="39164487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1DBD92A1" w14:textId="7C541101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2810F383" w14:textId="49822DFA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5B4ACC47" w14:textId="60D37517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3400668B" w14:textId="7E6BC148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5A4F569C" w14:textId="2315A8B6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0B890765" w14:textId="1AD40C34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24FC3AA1" w14:textId="70F4046F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475DE540" w14:textId="6949C387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4D2CFBB3" w14:textId="2D3197B7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094B57A7" w14:textId="6B03A8A6" w:rsidR="025EB1A7" w:rsidRDefault="025EB1A7" w:rsidP="025EB1A7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s-ES"/>
        </w:rPr>
      </w:pPr>
    </w:p>
    <w:p w14:paraId="5B6EF760" w14:textId="42BD5BEA" w:rsidR="00291614" w:rsidRDefault="27CEA542" w:rsidP="025EB1A7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049BF0C9" wp14:editId="211E5E5E">
            <wp:extent cx="5934154" cy="2489852"/>
            <wp:effectExtent l="0" t="0" r="0" b="0"/>
            <wp:docPr id="1660987794" name="Picture 16609877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66" t="14814" r="4166" b="16809"/>
                    <a:stretch>
                      <a:fillRect/>
                    </a:stretch>
                  </pic:blipFill>
                  <pic:spPr>
                    <a:xfrm>
                      <a:off x="0" y="0"/>
                      <a:ext cx="5934154" cy="2489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8CE38" w14:textId="74379535" w:rsidR="00291614" w:rsidRDefault="7034B1FD" w:rsidP="025EB1A7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25EB1A7">
        <w:rPr>
          <w:rFonts w:ascii="Arial" w:eastAsia="Arial" w:hAnsi="Arial" w:cs="Arial"/>
          <w:b/>
          <w:bCs/>
          <w:sz w:val="20"/>
          <w:szCs w:val="20"/>
        </w:rPr>
        <w:t xml:space="preserve">Figure S1. Duration of </w:t>
      </w:r>
      <w:r w:rsidR="7356CA81" w:rsidRPr="025EB1A7">
        <w:rPr>
          <w:rFonts w:ascii="Arial" w:eastAsia="Arial" w:hAnsi="Arial" w:cs="Arial"/>
          <w:b/>
          <w:bCs/>
          <w:sz w:val="20"/>
          <w:szCs w:val="20"/>
        </w:rPr>
        <w:t xml:space="preserve">COVID-19 </w:t>
      </w:r>
      <w:r w:rsidRPr="025EB1A7">
        <w:rPr>
          <w:rFonts w:ascii="Arial" w:eastAsia="Arial" w:hAnsi="Arial" w:cs="Arial"/>
          <w:b/>
          <w:bCs/>
          <w:sz w:val="20"/>
          <w:szCs w:val="20"/>
        </w:rPr>
        <w:t xml:space="preserve">symptoms is not correlated with </w:t>
      </w:r>
      <w:r w:rsidR="33A5B9C3" w:rsidRPr="025EB1A7">
        <w:rPr>
          <w:rFonts w:ascii="Arial" w:eastAsia="Arial" w:hAnsi="Arial" w:cs="Arial"/>
          <w:b/>
          <w:bCs/>
          <w:sz w:val="20"/>
          <w:szCs w:val="20"/>
        </w:rPr>
        <w:t xml:space="preserve">patient </w:t>
      </w:r>
      <w:r w:rsidRPr="025EB1A7">
        <w:rPr>
          <w:rFonts w:ascii="Arial" w:eastAsia="Arial" w:hAnsi="Arial" w:cs="Arial"/>
          <w:b/>
          <w:bCs/>
          <w:sz w:val="20"/>
          <w:szCs w:val="20"/>
        </w:rPr>
        <w:t xml:space="preserve">scores </w:t>
      </w:r>
      <w:r w:rsidR="7B4B7A0E" w:rsidRPr="025EB1A7">
        <w:rPr>
          <w:rFonts w:ascii="Arial" w:eastAsia="Arial" w:hAnsi="Arial" w:cs="Arial"/>
          <w:b/>
          <w:bCs/>
          <w:sz w:val="20"/>
          <w:szCs w:val="20"/>
        </w:rPr>
        <w:t xml:space="preserve">on </w:t>
      </w:r>
      <w:r w:rsidRPr="025EB1A7">
        <w:rPr>
          <w:rFonts w:ascii="Arial" w:eastAsia="Arial" w:hAnsi="Arial" w:cs="Arial"/>
          <w:b/>
          <w:bCs/>
          <w:sz w:val="20"/>
          <w:szCs w:val="20"/>
        </w:rPr>
        <w:t>stress</w:t>
      </w:r>
      <w:r w:rsidR="03656E1D" w:rsidRPr="025EB1A7">
        <w:rPr>
          <w:rFonts w:ascii="Arial" w:eastAsia="Arial" w:hAnsi="Arial" w:cs="Arial"/>
          <w:b/>
          <w:bCs/>
          <w:sz w:val="20"/>
          <w:szCs w:val="20"/>
        </w:rPr>
        <w:t>/PTSD, depression,</w:t>
      </w:r>
      <w:r w:rsidRPr="025EB1A7">
        <w:rPr>
          <w:rFonts w:ascii="Arial" w:eastAsia="Arial" w:hAnsi="Arial" w:cs="Arial"/>
          <w:b/>
          <w:bCs/>
          <w:sz w:val="20"/>
          <w:szCs w:val="20"/>
        </w:rPr>
        <w:t xml:space="preserve"> or anxiety </w:t>
      </w:r>
      <w:r w:rsidR="595309E6" w:rsidRPr="025EB1A7">
        <w:rPr>
          <w:rFonts w:ascii="Arial" w:eastAsia="Arial" w:hAnsi="Arial" w:cs="Arial"/>
          <w:b/>
          <w:bCs/>
          <w:sz w:val="20"/>
          <w:szCs w:val="20"/>
        </w:rPr>
        <w:t xml:space="preserve">symptom </w:t>
      </w:r>
      <w:r w:rsidRPr="025EB1A7">
        <w:rPr>
          <w:rFonts w:ascii="Arial" w:eastAsia="Arial" w:hAnsi="Arial" w:cs="Arial"/>
          <w:b/>
          <w:bCs/>
          <w:sz w:val="20"/>
          <w:szCs w:val="20"/>
        </w:rPr>
        <w:t xml:space="preserve">screening tools. </w:t>
      </w:r>
      <w:r w:rsidR="4F9910B4" w:rsidRPr="025EB1A7">
        <w:rPr>
          <w:rFonts w:ascii="Arial" w:eastAsia="Arial" w:hAnsi="Arial" w:cs="Arial"/>
          <w:sz w:val="20"/>
          <w:szCs w:val="20"/>
        </w:rPr>
        <w:t>Scatterplots</w:t>
      </w:r>
      <w:r w:rsidRPr="025EB1A7">
        <w:rPr>
          <w:rFonts w:ascii="Arial" w:eastAsia="Arial" w:hAnsi="Arial" w:cs="Arial"/>
          <w:sz w:val="20"/>
          <w:szCs w:val="20"/>
        </w:rPr>
        <w:t xml:space="preserve"> of </w:t>
      </w:r>
      <w:r w:rsidR="37E386A0" w:rsidRPr="025EB1A7">
        <w:rPr>
          <w:rFonts w:ascii="Arial" w:eastAsia="Arial" w:hAnsi="Arial" w:cs="Arial"/>
          <w:sz w:val="20"/>
          <w:szCs w:val="20"/>
        </w:rPr>
        <w:t xml:space="preserve">the </w:t>
      </w:r>
      <w:r w:rsidRPr="025EB1A7">
        <w:rPr>
          <w:rFonts w:ascii="Arial" w:eastAsia="Arial" w:hAnsi="Arial" w:cs="Arial"/>
          <w:sz w:val="20"/>
          <w:szCs w:val="20"/>
        </w:rPr>
        <w:t xml:space="preserve">correlation between time since initial COVID-19 infection </w:t>
      </w:r>
      <w:r w:rsidR="2B87CF48" w:rsidRPr="025EB1A7">
        <w:rPr>
          <w:rFonts w:ascii="Arial" w:eastAsia="Arial" w:hAnsi="Arial" w:cs="Arial"/>
          <w:sz w:val="20"/>
          <w:szCs w:val="20"/>
        </w:rPr>
        <w:t xml:space="preserve">(days) </w:t>
      </w:r>
      <w:r w:rsidRPr="025EB1A7">
        <w:rPr>
          <w:rFonts w:ascii="Arial" w:eastAsia="Arial" w:hAnsi="Arial" w:cs="Arial"/>
          <w:sz w:val="20"/>
          <w:szCs w:val="20"/>
        </w:rPr>
        <w:t>and</w:t>
      </w:r>
      <w:r w:rsidR="6F1DB6C3" w:rsidRPr="025EB1A7">
        <w:rPr>
          <w:rFonts w:ascii="Arial" w:eastAsia="Arial" w:hAnsi="Arial" w:cs="Arial"/>
          <w:sz w:val="20"/>
          <w:szCs w:val="20"/>
        </w:rPr>
        <w:t>:</w:t>
      </w:r>
      <w:r w:rsidRPr="025EB1A7">
        <w:rPr>
          <w:rFonts w:ascii="Arial" w:eastAsia="Arial" w:hAnsi="Arial" w:cs="Arial"/>
          <w:sz w:val="20"/>
          <w:szCs w:val="20"/>
        </w:rPr>
        <w:t xml:space="preserve"> </w:t>
      </w:r>
      <w:r w:rsidR="75DBD8CA" w:rsidRPr="025EB1A7">
        <w:rPr>
          <w:rFonts w:ascii="Arial" w:eastAsia="Arial" w:hAnsi="Arial" w:cs="Arial"/>
          <w:sz w:val="20"/>
          <w:szCs w:val="20"/>
        </w:rPr>
        <w:t xml:space="preserve">(A) </w:t>
      </w:r>
      <w:r w:rsidRPr="025EB1A7">
        <w:rPr>
          <w:rFonts w:ascii="Arial" w:eastAsia="Arial" w:hAnsi="Arial" w:cs="Arial"/>
          <w:sz w:val="20"/>
          <w:szCs w:val="20"/>
        </w:rPr>
        <w:t xml:space="preserve">stress/PTSD symptoms </w:t>
      </w:r>
      <w:r w:rsidR="52A9B85C" w:rsidRPr="025EB1A7">
        <w:rPr>
          <w:rFonts w:ascii="Arial" w:eastAsia="Arial" w:hAnsi="Arial" w:cs="Arial"/>
          <w:sz w:val="20"/>
          <w:szCs w:val="20"/>
        </w:rPr>
        <w:t>[</w:t>
      </w:r>
      <w:r w:rsidRPr="025EB1A7">
        <w:rPr>
          <w:rFonts w:ascii="Arial" w:eastAsia="Arial" w:hAnsi="Arial" w:cs="Arial"/>
          <w:sz w:val="20"/>
          <w:szCs w:val="20"/>
        </w:rPr>
        <w:t>PCL-5</w:t>
      </w:r>
      <w:r w:rsidR="2B8E54CB" w:rsidRPr="025EB1A7">
        <w:rPr>
          <w:rFonts w:ascii="Arial" w:eastAsia="Arial" w:hAnsi="Arial" w:cs="Arial"/>
          <w:sz w:val="20"/>
          <w:szCs w:val="20"/>
        </w:rPr>
        <w:t>]</w:t>
      </w:r>
      <w:r w:rsidR="2230DA74" w:rsidRPr="025EB1A7">
        <w:rPr>
          <w:rFonts w:ascii="Arial" w:eastAsia="Arial" w:hAnsi="Arial" w:cs="Arial"/>
          <w:sz w:val="20"/>
          <w:szCs w:val="20"/>
        </w:rPr>
        <w:t xml:space="preserve">, (B) </w:t>
      </w:r>
      <w:r w:rsidR="286E7B20" w:rsidRPr="025EB1A7">
        <w:rPr>
          <w:rFonts w:ascii="Arial" w:eastAsia="Arial" w:hAnsi="Arial" w:cs="Arial"/>
          <w:sz w:val="20"/>
          <w:szCs w:val="20"/>
        </w:rPr>
        <w:t xml:space="preserve">depression symptoms </w:t>
      </w:r>
      <w:r w:rsidR="5A92AA5A" w:rsidRPr="025EB1A7">
        <w:rPr>
          <w:rFonts w:ascii="Arial" w:eastAsia="Arial" w:hAnsi="Arial" w:cs="Arial"/>
          <w:sz w:val="20"/>
          <w:szCs w:val="20"/>
        </w:rPr>
        <w:t>[</w:t>
      </w:r>
      <w:r w:rsidR="286E7B20" w:rsidRPr="025EB1A7">
        <w:rPr>
          <w:rFonts w:ascii="Arial" w:eastAsia="Arial" w:hAnsi="Arial" w:cs="Arial"/>
          <w:sz w:val="20"/>
          <w:szCs w:val="20"/>
        </w:rPr>
        <w:t>PHQ-9</w:t>
      </w:r>
      <w:r w:rsidR="6DD164C2" w:rsidRPr="025EB1A7">
        <w:rPr>
          <w:rFonts w:ascii="Arial" w:eastAsia="Arial" w:hAnsi="Arial" w:cs="Arial"/>
          <w:sz w:val="20"/>
          <w:szCs w:val="20"/>
        </w:rPr>
        <w:t>]</w:t>
      </w:r>
      <w:r w:rsidR="286E7B20" w:rsidRPr="025EB1A7">
        <w:rPr>
          <w:rFonts w:ascii="Arial" w:eastAsia="Arial" w:hAnsi="Arial" w:cs="Arial"/>
          <w:sz w:val="20"/>
          <w:szCs w:val="20"/>
        </w:rPr>
        <w:t xml:space="preserve">, and (C) </w:t>
      </w:r>
      <w:r w:rsidR="6E6BECB2" w:rsidRPr="025EB1A7">
        <w:rPr>
          <w:rFonts w:ascii="Arial" w:eastAsia="Arial" w:hAnsi="Arial" w:cs="Arial"/>
          <w:sz w:val="20"/>
          <w:szCs w:val="20"/>
        </w:rPr>
        <w:t xml:space="preserve">anxiety symptoms </w:t>
      </w:r>
      <w:r w:rsidR="5BFF181F" w:rsidRPr="025EB1A7">
        <w:rPr>
          <w:rFonts w:ascii="Arial" w:eastAsia="Arial" w:hAnsi="Arial" w:cs="Arial"/>
          <w:sz w:val="20"/>
          <w:szCs w:val="20"/>
        </w:rPr>
        <w:t>[</w:t>
      </w:r>
      <w:r w:rsidR="6E6BECB2" w:rsidRPr="025EB1A7">
        <w:rPr>
          <w:rFonts w:ascii="Arial" w:eastAsia="Arial" w:hAnsi="Arial" w:cs="Arial"/>
          <w:sz w:val="20"/>
          <w:szCs w:val="20"/>
        </w:rPr>
        <w:t>GAD-7</w:t>
      </w:r>
      <w:r w:rsidR="509E132F" w:rsidRPr="025EB1A7">
        <w:rPr>
          <w:rFonts w:ascii="Arial" w:eastAsia="Arial" w:hAnsi="Arial" w:cs="Arial"/>
          <w:sz w:val="20"/>
          <w:szCs w:val="20"/>
        </w:rPr>
        <w:t>]</w:t>
      </w:r>
      <w:r w:rsidRPr="025EB1A7">
        <w:rPr>
          <w:rFonts w:ascii="Arial" w:eastAsia="Arial" w:hAnsi="Arial" w:cs="Arial"/>
          <w:sz w:val="20"/>
          <w:szCs w:val="20"/>
        </w:rPr>
        <w:t>.</w:t>
      </w:r>
      <w:r w:rsidR="03A9A8F9" w:rsidRPr="025EB1A7">
        <w:rPr>
          <w:rFonts w:ascii="Arial" w:eastAsia="Arial" w:hAnsi="Arial" w:cs="Arial"/>
          <w:sz w:val="20"/>
          <w:szCs w:val="20"/>
        </w:rPr>
        <w:t xml:space="preserve"> Screening tool scores (y-axis) are scaled relative to </w:t>
      </w:r>
      <w:r w:rsidR="06CE5B4B" w:rsidRPr="025EB1A7">
        <w:rPr>
          <w:rFonts w:ascii="Arial" w:eastAsia="Arial" w:hAnsi="Arial" w:cs="Arial"/>
          <w:sz w:val="20"/>
          <w:szCs w:val="20"/>
        </w:rPr>
        <w:t xml:space="preserve">the score range of </w:t>
      </w:r>
      <w:r w:rsidR="03A9A8F9" w:rsidRPr="025EB1A7">
        <w:rPr>
          <w:rFonts w:ascii="Arial" w:eastAsia="Arial" w:hAnsi="Arial" w:cs="Arial"/>
          <w:sz w:val="20"/>
          <w:szCs w:val="20"/>
        </w:rPr>
        <w:t xml:space="preserve">each inventory. </w:t>
      </w:r>
      <w:r w:rsidRPr="025EB1A7">
        <w:rPr>
          <w:rFonts w:ascii="Arial" w:eastAsia="Arial" w:hAnsi="Arial" w:cs="Arial"/>
          <w:sz w:val="20"/>
          <w:szCs w:val="20"/>
        </w:rPr>
        <w:t>There was no correlation time elapsed since initial infection an</w:t>
      </w:r>
      <w:r w:rsidR="51FCF245" w:rsidRPr="025EB1A7">
        <w:rPr>
          <w:rFonts w:ascii="Arial" w:eastAsia="Arial" w:hAnsi="Arial" w:cs="Arial"/>
          <w:sz w:val="20"/>
          <w:szCs w:val="20"/>
        </w:rPr>
        <w:t>y</w:t>
      </w:r>
      <w:r w:rsidRPr="025EB1A7">
        <w:rPr>
          <w:rFonts w:ascii="Arial" w:eastAsia="Arial" w:hAnsi="Arial" w:cs="Arial"/>
          <w:sz w:val="20"/>
          <w:szCs w:val="20"/>
        </w:rPr>
        <w:t xml:space="preserve"> </w:t>
      </w:r>
      <w:r w:rsidR="51FCF245" w:rsidRPr="025EB1A7">
        <w:rPr>
          <w:rFonts w:ascii="Arial" w:eastAsia="Arial" w:hAnsi="Arial" w:cs="Arial"/>
          <w:sz w:val="20"/>
          <w:szCs w:val="20"/>
        </w:rPr>
        <w:t xml:space="preserve">screening instrument for psychiatric symptoms used in </w:t>
      </w:r>
      <w:r w:rsidR="0034D817" w:rsidRPr="025EB1A7">
        <w:rPr>
          <w:rFonts w:ascii="Arial" w:eastAsia="Arial" w:hAnsi="Arial" w:cs="Arial"/>
          <w:sz w:val="20"/>
          <w:szCs w:val="20"/>
        </w:rPr>
        <w:t>this</w:t>
      </w:r>
      <w:r w:rsidR="51FCF245" w:rsidRPr="025EB1A7">
        <w:rPr>
          <w:rFonts w:ascii="Arial" w:eastAsia="Arial" w:hAnsi="Arial" w:cs="Arial"/>
          <w:sz w:val="20"/>
          <w:szCs w:val="20"/>
        </w:rPr>
        <w:t xml:space="preserve"> study.</w:t>
      </w:r>
    </w:p>
    <w:p w14:paraId="7E33AF43" w14:textId="64735ADF" w:rsidR="00291614" w:rsidRDefault="00291614" w:rsidP="025EB1A7">
      <w:pPr>
        <w:spacing w:after="0" w:line="240" w:lineRule="auto"/>
      </w:pPr>
    </w:p>
    <w:p w14:paraId="518B0FA0" w14:textId="1C1B0F3E" w:rsidR="025EB1A7" w:rsidRDefault="025EB1A7">
      <w:r>
        <w:br w:type="page"/>
      </w:r>
    </w:p>
    <w:p w14:paraId="75A5BBAF" w14:textId="14D94CF2" w:rsidR="00291614" w:rsidRDefault="59E73CF8" w:rsidP="025EB1A7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2BE35C7A" wp14:editId="5892A535">
            <wp:extent cx="3695700" cy="3695700"/>
            <wp:effectExtent l="0" t="0" r="0" b="0"/>
            <wp:docPr id="340176466" name="Picture 3401764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576D7" w14:textId="6136B8C8" w:rsidR="00291614" w:rsidRDefault="59E73CF8" w:rsidP="025EB1A7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25EB1A7">
        <w:rPr>
          <w:rFonts w:ascii="Arial" w:eastAsia="Arial" w:hAnsi="Arial" w:cs="Arial"/>
          <w:b/>
          <w:bCs/>
          <w:sz w:val="20"/>
          <w:szCs w:val="20"/>
        </w:rPr>
        <w:t>Figure S</w:t>
      </w:r>
      <w:r w:rsidR="56972072" w:rsidRPr="025EB1A7">
        <w:rPr>
          <w:rFonts w:ascii="Arial" w:eastAsia="Arial" w:hAnsi="Arial" w:cs="Arial"/>
          <w:b/>
          <w:bCs/>
          <w:sz w:val="20"/>
          <w:szCs w:val="20"/>
        </w:rPr>
        <w:t>2</w:t>
      </w:r>
      <w:r w:rsidRPr="025EB1A7">
        <w:rPr>
          <w:rFonts w:ascii="Arial" w:eastAsia="Arial" w:hAnsi="Arial" w:cs="Arial"/>
          <w:b/>
          <w:bCs/>
          <w:sz w:val="20"/>
          <w:szCs w:val="20"/>
        </w:rPr>
        <w:t>. Onset of initial COVID-19 infection in analytical sample aligns with major waves of pandemic.</w:t>
      </w:r>
      <w:r w:rsidRPr="025EB1A7">
        <w:rPr>
          <w:rFonts w:ascii="Arial" w:eastAsia="Arial" w:hAnsi="Arial" w:cs="Arial"/>
          <w:sz w:val="20"/>
          <w:szCs w:val="20"/>
        </w:rPr>
        <w:t xml:space="preserve"> </w:t>
      </w:r>
      <w:r w:rsidR="618FB650" w:rsidRPr="025EB1A7">
        <w:rPr>
          <w:rFonts w:ascii="Arial" w:eastAsia="Arial" w:hAnsi="Arial" w:cs="Arial"/>
          <w:sz w:val="20"/>
          <w:szCs w:val="20"/>
        </w:rPr>
        <w:t>We plotted the approximate date of initial COVID-19 infection in our patient sample and compared the distribution of peaks with data from local (Bexar County) and national (United States) peak rates of infection during the same time po</w:t>
      </w:r>
      <w:r w:rsidR="6E9E80FD" w:rsidRPr="025EB1A7">
        <w:rPr>
          <w:rFonts w:ascii="Arial" w:eastAsia="Arial" w:hAnsi="Arial" w:cs="Arial"/>
          <w:sz w:val="20"/>
          <w:szCs w:val="20"/>
        </w:rPr>
        <w:t xml:space="preserve">ints. </w:t>
      </w:r>
    </w:p>
    <w:p w14:paraId="2C078E63" w14:textId="6F05ADC2" w:rsidR="00291614" w:rsidRDefault="00291614" w:rsidP="025EB1A7">
      <w:pPr>
        <w:spacing w:after="0" w:line="240" w:lineRule="auto"/>
      </w:pPr>
    </w:p>
    <w:p w14:paraId="0C0F192C" w14:textId="6F137FE6" w:rsidR="7EF5C7A1" w:rsidRDefault="7EF5C7A1" w:rsidP="025EB1A7">
      <w:pPr>
        <w:spacing w:after="0" w:line="240" w:lineRule="auto"/>
      </w:pPr>
    </w:p>
    <w:p w14:paraId="42F9F3D7" w14:textId="47427EAA" w:rsidR="7EF5C7A1" w:rsidRDefault="7EF5C7A1" w:rsidP="025EB1A7">
      <w:pPr>
        <w:spacing w:after="0" w:line="240" w:lineRule="auto"/>
      </w:pPr>
    </w:p>
    <w:p w14:paraId="64D44F0E" w14:textId="183C131C" w:rsidR="025EB1A7" w:rsidRDefault="025EB1A7">
      <w:r>
        <w:br w:type="page"/>
      </w:r>
    </w:p>
    <w:p w14:paraId="1D5C2B18" w14:textId="14E787E8" w:rsidR="201DFBBF" w:rsidRDefault="201DFBBF" w:rsidP="025EB1A7">
      <w:pPr>
        <w:spacing w:after="0" w:line="240" w:lineRule="auto"/>
        <w:rPr>
          <w:rFonts w:ascii="Arial" w:eastAsia="Arial" w:hAnsi="Arial" w:cs="Arial"/>
          <w:b/>
          <w:bCs/>
          <w:sz w:val="20"/>
          <w:szCs w:val="20"/>
        </w:rPr>
      </w:pPr>
      <w:r w:rsidRPr="025EB1A7">
        <w:rPr>
          <w:rFonts w:ascii="Arial" w:eastAsia="Arial" w:hAnsi="Arial" w:cs="Arial"/>
          <w:b/>
          <w:bCs/>
          <w:sz w:val="20"/>
          <w:szCs w:val="20"/>
        </w:rPr>
        <w:lastRenderedPageBreak/>
        <w:t xml:space="preserve">Table S1: </w:t>
      </w:r>
      <w:r w:rsidR="21466C2A" w:rsidRPr="025EB1A7">
        <w:rPr>
          <w:rFonts w:ascii="Arial" w:eastAsia="Arial" w:hAnsi="Arial" w:cs="Arial"/>
          <w:b/>
          <w:bCs/>
          <w:sz w:val="20"/>
          <w:szCs w:val="20"/>
        </w:rPr>
        <w:t>Counts of current medications reported by patients at time of PASC evaluation.</w:t>
      </w:r>
    </w:p>
    <w:tbl>
      <w:tblPr>
        <w:tblW w:w="0" w:type="auto"/>
        <w:tblBorders>
          <w:top w:val="single" w:sz="12" w:space="0" w:color="A8A8A8"/>
          <w:bottom w:val="single" w:sz="12" w:space="0" w:color="A8A8A8"/>
        </w:tblBorders>
        <w:tblLayout w:type="fixed"/>
        <w:tblLook w:val="06A0" w:firstRow="1" w:lastRow="0" w:firstColumn="1" w:lastColumn="0" w:noHBand="1" w:noVBand="1"/>
      </w:tblPr>
      <w:tblGrid>
        <w:gridCol w:w="2957"/>
        <w:gridCol w:w="1491"/>
      </w:tblGrid>
      <w:tr w:rsidR="595CB850" w14:paraId="07F56100" w14:textId="77777777" w:rsidTr="025EB1A7">
        <w:trPr>
          <w:trHeight w:val="300"/>
        </w:trPr>
        <w:tc>
          <w:tcPr>
            <w:tcW w:w="2957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D61F46B" w14:textId="20188C9E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149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A734EDF" w14:textId="1B087FB0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333333"/>
                <w:sz w:val="20"/>
                <w:szCs w:val="20"/>
                <w:vertAlign w:val="superscript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N = 162</w:t>
            </w:r>
            <w:r w:rsidRPr="025EB1A7">
              <w:rPr>
                <w:rFonts w:ascii="Arial" w:eastAsia="Arial" w:hAnsi="Arial" w:cs="Arial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</w:tr>
      <w:tr w:rsidR="595CB850" w14:paraId="0087F6C6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4F20B2" w14:textId="2C326B0B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respiratory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FE3654" w14:textId="7E51F469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66 (41%)</w:t>
            </w:r>
          </w:p>
        </w:tc>
      </w:tr>
      <w:tr w:rsidR="595CB850" w14:paraId="6F5087D0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7FFC0A" w14:textId="0432160A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anxiolytic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C15AE6" w14:textId="723FAA59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55 (34%)</w:t>
            </w:r>
          </w:p>
        </w:tc>
      </w:tr>
      <w:tr w:rsidR="595CB850" w14:paraId="0303CFDA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889251" w14:textId="0E13ED0C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analgesics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D6E038" w14:textId="46837786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51 (31%)</w:t>
            </w:r>
          </w:p>
        </w:tc>
      </w:tr>
      <w:tr w:rsidR="595CB850" w14:paraId="242CB491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CD7FE1" w14:textId="638A04B3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antihistamine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C0D259" w14:textId="617DC7E3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43 (27%)</w:t>
            </w:r>
          </w:p>
        </w:tc>
      </w:tr>
      <w:tr w:rsidR="595CB850" w14:paraId="3EA12833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EAF5D7" w14:textId="3BAC113E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digestive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F844CF" w14:textId="74461D46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40 (25%)</w:t>
            </w:r>
          </w:p>
        </w:tc>
      </w:tr>
      <w:tr w:rsidR="595CB850" w14:paraId="16C4E419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7BA2FE" w14:textId="085D1888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blood pressure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7B2385" w14:textId="054E6507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33 (20%)</w:t>
            </w:r>
          </w:p>
        </w:tc>
      </w:tr>
      <w:tr w:rsidR="595CB850" w14:paraId="769CF6BE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B09489" w14:textId="73EB9887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statins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E5A12A" w14:textId="0AAF3374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25 (15%)</w:t>
            </w:r>
          </w:p>
        </w:tc>
      </w:tr>
      <w:tr w:rsidR="595CB850" w14:paraId="72AC6226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F36A15" w14:textId="3508A073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none of these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368517" w14:textId="59719000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19 (12%)</w:t>
            </w:r>
          </w:p>
        </w:tc>
      </w:tr>
      <w:tr w:rsidR="595CB850" w14:paraId="7F4DB3F6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20E870" w14:textId="143F35F2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thyroid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4D7A72" w14:textId="1F869BC1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18 (11%)</w:t>
            </w:r>
          </w:p>
        </w:tc>
      </w:tr>
      <w:tr w:rsidR="595CB850" w14:paraId="44430B93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3B2CC4" w14:textId="1EBF6B95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insulin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5EB6C0" w14:textId="128300A3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17 (10%)</w:t>
            </w:r>
          </w:p>
        </w:tc>
      </w:tr>
      <w:tr w:rsidR="595CB850" w14:paraId="66CAA1BB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2F92A4" w14:textId="514B3F5D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beta blocker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93D641" w14:textId="24E998B7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16 (9.9%)</w:t>
            </w:r>
          </w:p>
        </w:tc>
      </w:tr>
      <w:tr w:rsidR="595CB850" w14:paraId="44392ACD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A45173" w14:textId="37DB8F4B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muscle relaxant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354B54" w14:textId="7B7E6C87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15 (9.3%)</w:t>
            </w:r>
          </w:p>
        </w:tc>
      </w:tr>
      <w:tr w:rsidR="595CB850" w14:paraId="3C264D3E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54FC3C" w14:textId="66010614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hormone replacement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3CA1CA" w14:textId="3B7B9267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14 (8.6%)</w:t>
            </w:r>
          </w:p>
        </w:tc>
      </w:tr>
      <w:tr w:rsidR="595CB850" w14:paraId="138F68D7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9717E1" w14:textId="4540BAA8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anticonvulsant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4636C3" w14:textId="105CACB7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11 (6.8%)</w:t>
            </w:r>
          </w:p>
        </w:tc>
      </w:tr>
      <w:tr w:rsidR="595CB850" w14:paraId="63E5F598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A0D2A2" w14:textId="6E862A0A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coagulation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9A26EB" w14:textId="63495CCC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11 (6.8%)</w:t>
            </w:r>
          </w:p>
        </w:tc>
      </w:tr>
      <w:tr w:rsidR="595CB850" w14:paraId="183D97D1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06C890" w14:textId="316CC1A4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antipyretics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6022CF" w14:textId="0149D7C8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10 (6.2%)</w:t>
            </w:r>
          </w:p>
        </w:tc>
      </w:tr>
      <w:tr w:rsidR="595CB850" w14:paraId="1D58B0CD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2FCEF7" w14:textId="3D5A57AF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benzodiazepine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6F3F9F" w14:textId="62CAAFAB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9 (5.6%)</w:t>
            </w:r>
          </w:p>
        </w:tc>
      </w:tr>
      <w:tr w:rsidR="595CB850" w14:paraId="3E3D8477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C00D68" w14:textId="0485BE8E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immunosuppressants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09D4E2" w14:textId="154DEB37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9 (5.6%)</w:t>
            </w:r>
          </w:p>
        </w:tc>
      </w:tr>
      <w:tr w:rsidR="595CB850" w14:paraId="6A113A93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F89C57" w14:textId="5F0E6F7D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contraceptive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5DAE09" w14:textId="4902881B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8 (4.9%)</w:t>
            </w:r>
          </w:p>
        </w:tc>
      </w:tr>
      <w:tr w:rsidR="595CB850" w14:paraId="3EEED7D6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AEAA73" w14:textId="3F87A88B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stimulant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B05FDB" w14:textId="3B547211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8 (4.9%)</w:t>
            </w:r>
          </w:p>
        </w:tc>
      </w:tr>
      <w:tr w:rsidR="595CB850" w14:paraId="00046CAA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26DEC1" w14:textId="334730C0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antibiotics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9C77C5" w14:textId="0DA76B9D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7 (4.3%)</w:t>
            </w:r>
          </w:p>
        </w:tc>
      </w:tr>
      <w:tr w:rsidR="595CB850" w14:paraId="05146378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51C87A" w14:textId="3C941D75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lastRenderedPageBreak/>
              <w:t>mood stabilizers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131388" w14:textId="4CFF54CC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6 (3.7%)</w:t>
            </w:r>
          </w:p>
        </w:tc>
      </w:tr>
      <w:tr w:rsidR="595CB850" w14:paraId="00E9780C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C92FEB" w14:textId="19F22891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tranquilizers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EA4A10" w14:textId="1FE09E8E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5 (3.1%)</w:t>
            </w:r>
          </w:p>
        </w:tc>
      </w:tr>
      <w:tr w:rsidR="595CB850" w14:paraId="0212C410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983FBB" w14:textId="77D91F0F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myoclonal antibodies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396D6D" w14:textId="1A32AB62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2 (1.2%)</w:t>
            </w:r>
          </w:p>
        </w:tc>
      </w:tr>
      <w:tr w:rsidR="595CB850" w14:paraId="7298B2CE" w14:textId="77777777" w:rsidTr="025EB1A7">
        <w:trPr>
          <w:trHeight w:val="300"/>
        </w:trPr>
        <w:tc>
          <w:tcPr>
            <w:tcW w:w="2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0EC439" w14:textId="3508A073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none of these</w:t>
            </w:r>
          </w:p>
        </w:tc>
        <w:tc>
          <w:tcPr>
            <w:tcW w:w="14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B5BF4A" w14:textId="59719000" w:rsidR="595CB850" w:rsidRDefault="2CD268CB" w:rsidP="025EB1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>19 (12%)</w:t>
            </w:r>
          </w:p>
        </w:tc>
      </w:tr>
      <w:tr w:rsidR="595CB850" w14:paraId="38B89375" w14:textId="77777777" w:rsidTr="025EB1A7">
        <w:trPr>
          <w:trHeight w:val="300"/>
        </w:trPr>
        <w:tc>
          <w:tcPr>
            <w:tcW w:w="4448" w:type="dxa"/>
            <w:gridSpan w:val="2"/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233F4E58" w14:textId="4E0C9E54" w:rsidR="595CB850" w:rsidRDefault="2CD268CB" w:rsidP="025EB1A7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25EB1A7">
              <w:rPr>
                <w:rFonts w:ascii="Arial" w:eastAsia="Arial" w:hAnsi="Arial" w:cs="Arial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  <w:r w:rsidRPr="025EB1A7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n (%)</w:t>
            </w:r>
          </w:p>
        </w:tc>
      </w:tr>
    </w:tbl>
    <w:p w14:paraId="581F7FD3" w14:textId="0A8E935B" w:rsidR="595CB850" w:rsidRDefault="595CB850" w:rsidP="025EB1A7">
      <w:pPr>
        <w:spacing w:after="0" w:line="240" w:lineRule="auto"/>
      </w:pPr>
    </w:p>
    <w:p w14:paraId="7D6EF0AD" w14:textId="08DC897C" w:rsidR="595CB850" w:rsidRDefault="595CB850" w:rsidP="025EB1A7">
      <w:pPr>
        <w:spacing w:after="0" w:line="240" w:lineRule="auto"/>
      </w:pPr>
    </w:p>
    <w:sectPr w:rsidR="595CB85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26503E"/>
    <w:multiLevelType w:val="hybridMultilevel"/>
    <w:tmpl w:val="44DE8974"/>
    <w:lvl w:ilvl="0" w:tplc="A300B8E4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7BBAFCA4">
      <w:start w:val="1"/>
      <w:numFmt w:val="lowerLetter"/>
      <w:lvlText w:val="%2."/>
      <w:lvlJc w:val="left"/>
      <w:pPr>
        <w:ind w:left="1440" w:hanging="360"/>
      </w:pPr>
    </w:lvl>
    <w:lvl w:ilvl="2" w:tplc="B32E59BE">
      <w:start w:val="1"/>
      <w:numFmt w:val="lowerRoman"/>
      <w:lvlText w:val="%3."/>
      <w:lvlJc w:val="right"/>
      <w:pPr>
        <w:ind w:left="2160" w:hanging="180"/>
      </w:pPr>
    </w:lvl>
    <w:lvl w:ilvl="3" w:tplc="2BD84C08">
      <w:start w:val="1"/>
      <w:numFmt w:val="decimal"/>
      <w:lvlText w:val="%4."/>
      <w:lvlJc w:val="left"/>
      <w:pPr>
        <w:ind w:left="2880" w:hanging="360"/>
      </w:pPr>
    </w:lvl>
    <w:lvl w:ilvl="4" w:tplc="3CCE2EE6">
      <w:start w:val="1"/>
      <w:numFmt w:val="lowerLetter"/>
      <w:lvlText w:val="%5."/>
      <w:lvlJc w:val="left"/>
      <w:pPr>
        <w:ind w:left="3600" w:hanging="360"/>
      </w:pPr>
    </w:lvl>
    <w:lvl w:ilvl="5" w:tplc="BDD40DC2">
      <w:start w:val="1"/>
      <w:numFmt w:val="lowerRoman"/>
      <w:lvlText w:val="%6."/>
      <w:lvlJc w:val="right"/>
      <w:pPr>
        <w:ind w:left="4320" w:hanging="180"/>
      </w:pPr>
    </w:lvl>
    <w:lvl w:ilvl="6" w:tplc="486CA8FC">
      <w:start w:val="1"/>
      <w:numFmt w:val="decimal"/>
      <w:lvlText w:val="%7."/>
      <w:lvlJc w:val="left"/>
      <w:pPr>
        <w:ind w:left="5040" w:hanging="360"/>
      </w:pPr>
    </w:lvl>
    <w:lvl w:ilvl="7" w:tplc="77D0CF14">
      <w:start w:val="1"/>
      <w:numFmt w:val="lowerLetter"/>
      <w:lvlText w:val="%8."/>
      <w:lvlJc w:val="left"/>
      <w:pPr>
        <w:ind w:left="5760" w:hanging="360"/>
      </w:pPr>
    </w:lvl>
    <w:lvl w:ilvl="8" w:tplc="D5A6C878">
      <w:start w:val="1"/>
      <w:numFmt w:val="lowerRoman"/>
      <w:lvlText w:val="%9."/>
      <w:lvlJc w:val="right"/>
      <w:pPr>
        <w:ind w:left="6480" w:hanging="180"/>
      </w:pPr>
    </w:lvl>
  </w:abstractNum>
  <w:num w:numId="1" w16cid:durableId="1191185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530EF07"/>
    <w:rsid w:val="00291614"/>
    <w:rsid w:val="0034D817"/>
    <w:rsid w:val="0062401A"/>
    <w:rsid w:val="009A6BCE"/>
    <w:rsid w:val="025EB1A7"/>
    <w:rsid w:val="03656E1D"/>
    <w:rsid w:val="03A9A8F9"/>
    <w:rsid w:val="0614F359"/>
    <w:rsid w:val="06CE5B4B"/>
    <w:rsid w:val="07257953"/>
    <w:rsid w:val="07E1A1A1"/>
    <w:rsid w:val="095CD24D"/>
    <w:rsid w:val="09A4B094"/>
    <w:rsid w:val="0D0AB222"/>
    <w:rsid w:val="0EFD677D"/>
    <w:rsid w:val="18858A07"/>
    <w:rsid w:val="1907421C"/>
    <w:rsid w:val="1D636D44"/>
    <w:rsid w:val="201DFBBF"/>
    <w:rsid w:val="2134BCEC"/>
    <w:rsid w:val="21466C2A"/>
    <w:rsid w:val="21D6F741"/>
    <w:rsid w:val="2230DA74"/>
    <w:rsid w:val="23699E76"/>
    <w:rsid w:val="27CEA542"/>
    <w:rsid w:val="27FB162E"/>
    <w:rsid w:val="286E7B20"/>
    <w:rsid w:val="2B87CF48"/>
    <w:rsid w:val="2B8E54CB"/>
    <w:rsid w:val="2CCB89F3"/>
    <w:rsid w:val="2CD268CB"/>
    <w:rsid w:val="33A5B9C3"/>
    <w:rsid w:val="37E386A0"/>
    <w:rsid w:val="3BA60385"/>
    <w:rsid w:val="3C2F81FB"/>
    <w:rsid w:val="42646320"/>
    <w:rsid w:val="44CF1937"/>
    <w:rsid w:val="491B0C87"/>
    <w:rsid w:val="4F9910B4"/>
    <w:rsid w:val="4F99F806"/>
    <w:rsid w:val="509E132F"/>
    <w:rsid w:val="51FCF245"/>
    <w:rsid w:val="52A9B85C"/>
    <w:rsid w:val="56972072"/>
    <w:rsid w:val="591D3D3C"/>
    <w:rsid w:val="595309E6"/>
    <w:rsid w:val="595CB850"/>
    <w:rsid w:val="59E73CF8"/>
    <w:rsid w:val="5A92AA5A"/>
    <w:rsid w:val="5BFF181F"/>
    <w:rsid w:val="5CA8E6C6"/>
    <w:rsid w:val="60ACE9F4"/>
    <w:rsid w:val="618FB650"/>
    <w:rsid w:val="61DE9678"/>
    <w:rsid w:val="647A2B71"/>
    <w:rsid w:val="69CB9A4F"/>
    <w:rsid w:val="6A10E14B"/>
    <w:rsid w:val="6DD164C2"/>
    <w:rsid w:val="6E6BECB2"/>
    <w:rsid w:val="6E9E80FD"/>
    <w:rsid w:val="6EA7F031"/>
    <w:rsid w:val="6EB84928"/>
    <w:rsid w:val="6F1DB6C3"/>
    <w:rsid w:val="7034B1FD"/>
    <w:rsid w:val="70E25EBA"/>
    <w:rsid w:val="7356CA81"/>
    <w:rsid w:val="7494A6EB"/>
    <w:rsid w:val="7530EF07"/>
    <w:rsid w:val="75DBD8CA"/>
    <w:rsid w:val="7A3A444C"/>
    <w:rsid w:val="7B4B7A0E"/>
    <w:rsid w:val="7E52544D"/>
    <w:rsid w:val="7EF5C7A1"/>
    <w:rsid w:val="7FD0A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E41C0"/>
  <w15:chartTrackingRefBased/>
  <w15:docId w15:val="{77D898DF-045A-4D65-BCC0-8C6B32B91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240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3E41FC05F7DD44A4C54BD114702EE0" ma:contentTypeVersion="8" ma:contentTypeDescription="Create a new document." ma:contentTypeScope="" ma:versionID="b4bef96f182267b92ae80d9e68ec6716">
  <xsd:schema xmlns:xsd="http://www.w3.org/2001/XMLSchema" xmlns:xs="http://www.w3.org/2001/XMLSchema" xmlns:p="http://schemas.microsoft.com/office/2006/metadata/properties" xmlns:ns2="640f25ca-14d8-41e8-99af-3955ce8f78b8" xmlns:ns3="a79630ba-fbcc-4f58-9a6d-a61cc338f8b8" targetNamespace="http://schemas.microsoft.com/office/2006/metadata/properties" ma:root="true" ma:fieldsID="ec6937949fd05fae5b64fea014272d5b" ns2:_="" ns3:_="">
    <xsd:import namespace="640f25ca-14d8-41e8-99af-3955ce8f78b8"/>
    <xsd:import namespace="a79630ba-fbcc-4f58-9a6d-a61cc338f8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0f25ca-14d8-41e8-99af-3955ce8f78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9630ba-fbcc-4f58-9a6d-a61cc338f8b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3BCA599-F05D-40AD-B5F6-D307D7B77B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0f25ca-14d8-41e8-99af-3955ce8f78b8"/>
    <ds:schemaRef ds:uri="a79630ba-fbcc-4f58-9a6d-a61cc338f8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02D5A3-3A2F-49B8-84EB-EB1E12DBF53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57AB73D-A13A-43D9-B29D-375F763A1B3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s, Anne Marie</dc:creator>
  <cp:keywords/>
  <dc:description/>
  <cp:lastModifiedBy>Anne Wells</cp:lastModifiedBy>
  <cp:revision>2</cp:revision>
  <dcterms:created xsi:type="dcterms:W3CDTF">2024-07-28T16:19:00Z</dcterms:created>
  <dcterms:modified xsi:type="dcterms:W3CDTF">2025-06-16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3E41FC05F7DD44A4C54BD114702EE0</vt:lpwstr>
  </property>
</Properties>
</file>